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A8B003" w14:textId="77777777" w:rsidR="004A57C7" w:rsidRDefault="004A57C7" w:rsidP="004A57C7">
      <w:pPr>
        <w:spacing w:before="240"/>
        <w:jc w:val="center"/>
        <w:rPr>
          <w:rFonts w:cs="Times New Roman"/>
          <w:b/>
          <w:sz w:val="32"/>
          <w:szCs w:val="32"/>
        </w:rPr>
      </w:pPr>
      <w:r w:rsidRPr="005A432B">
        <w:rPr>
          <w:rFonts w:cs="Times New Roman"/>
          <w:b/>
          <w:sz w:val="32"/>
          <w:szCs w:val="32"/>
        </w:rPr>
        <w:t>Suicide risk communication and intervention preferences for veterans and service members.</w:t>
      </w:r>
    </w:p>
    <w:p w14:paraId="5D577AA6" w14:textId="275C52D1" w:rsidR="004A57C7" w:rsidRDefault="004A57C7" w:rsidP="004A57C7">
      <w:pPr>
        <w:pStyle w:val="Heading1"/>
      </w:pPr>
      <w:r>
        <w:t>Appendix 1: Stop Soldier Suicide Survey Administered through Vet Tix</w:t>
      </w:r>
    </w:p>
    <w:p w14:paraId="000927DF" w14:textId="77777777" w:rsidR="004A57C7" w:rsidRPr="00DF36DB" w:rsidRDefault="004A57C7" w:rsidP="004A57C7">
      <w:pPr>
        <w:numPr>
          <w:ilvl w:val="0"/>
          <w:numId w:val="20"/>
        </w:numPr>
        <w:spacing w:line="276" w:lineRule="auto"/>
        <w:rPr>
          <w:rFonts w:cs="Times New Roman"/>
        </w:rPr>
      </w:pPr>
      <w:r w:rsidRPr="00DF36DB">
        <w:rPr>
          <w:rFonts w:cs="Times New Roman"/>
        </w:rPr>
        <w:t>This is a special survey for Suicide Prevention Awareness Month.</w:t>
      </w:r>
      <w:r w:rsidRPr="00DF36DB">
        <w:rPr>
          <w:rFonts w:cs="Times New Roman"/>
        </w:rPr>
        <w:br/>
        <w:t xml:space="preserve"> If you had thoughts of suicide, whom would you trust to talk with about those thoughts? (Think of specific people, and </w:t>
      </w:r>
      <w:r w:rsidRPr="00DF36DB">
        <w:rPr>
          <w:rFonts w:cs="Times New Roman"/>
          <w:i/>
        </w:rPr>
        <w:t>check all that apply</w:t>
      </w:r>
      <w:r w:rsidRPr="00DF36DB">
        <w:rPr>
          <w:rFonts w:cs="Times New Roman"/>
        </w:rPr>
        <w:t>)</w:t>
      </w:r>
    </w:p>
    <w:p w14:paraId="7A4B4942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Family member</w:t>
      </w:r>
    </w:p>
    <w:p w14:paraId="35467279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Friend who has served in the military</w:t>
      </w:r>
    </w:p>
    <w:p w14:paraId="6AA2590E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Friend who has not served in the military</w:t>
      </w:r>
    </w:p>
    <w:p w14:paraId="713F6AC4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Commander or boss</w:t>
      </w:r>
    </w:p>
    <w:p w14:paraId="28EFC4A2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Chaplain or religious leader</w:t>
      </w:r>
    </w:p>
    <w:p w14:paraId="11575631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Mental health provider</w:t>
      </w:r>
    </w:p>
    <w:p w14:paraId="5E925962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Other health provider</w:t>
      </w:r>
    </w:p>
    <w:p w14:paraId="2F7BFEA9" w14:textId="77777777" w:rsidR="004A57C7" w:rsidRPr="00DF36DB" w:rsidRDefault="00000000" w:rsidP="004A57C7">
      <w:pPr>
        <w:ind w:left="1620"/>
        <w:rPr>
          <w:rFonts w:cs="Times New Roman"/>
          <w:color w:val="1155CC"/>
          <w:u w:val="single"/>
        </w:rPr>
      </w:pPr>
      <w:hyperlink r:id="rId12">
        <w:r w:rsidR="004A57C7" w:rsidRPr="00DF36DB">
          <w:rPr>
            <w:rFonts w:cs="Times New Roman"/>
            <w:color w:val="1155CC"/>
            <w:u w:val="single"/>
          </w:rPr>
          <w:t>Veterans Crisis Line</w:t>
        </w:r>
      </w:hyperlink>
      <w:r w:rsidR="004A57C7" w:rsidRPr="00DF36DB">
        <w:rPr>
          <w:rFonts w:cs="Times New Roman"/>
        </w:rPr>
        <w:t xml:space="preserve"> or</w:t>
      </w:r>
      <w:hyperlink r:id="rId13">
        <w:r w:rsidR="004A57C7" w:rsidRPr="00DF36DB">
          <w:rPr>
            <w:rFonts w:cs="Times New Roman"/>
          </w:rPr>
          <w:t xml:space="preserve"> </w:t>
        </w:r>
      </w:hyperlink>
      <w:hyperlink r:id="rId14">
        <w:r w:rsidR="004A57C7" w:rsidRPr="00DF36DB">
          <w:rPr>
            <w:rFonts w:cs="Times New Roman"/>
            <w:color w:val="1155CC"/>
            <w:u w:val="single"/>
          </w:rPr>
          <w:t>National Suicide Prevention Lifeline</w:t>
        </w:r>
      </w:hyperlink>
    </w:p>
    <w:p w14:paraId="42E56F1D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Veterans service organization (e.g.,</w:t>
      </w:r>
      <w:hyperlink r:id="rId15">
        <w:r w:rsidRPr="00DF36DB">
          <w:rPr>
            <w:rFonts w:cs="Times New Roman"/>
          </w:rPr>
          <w:t xml:space="preserve"> </w:t>
        </w:r>
      </w:hyperlink>
      <w:hyperlink r:id="rId16">
        <w:r w:rsidRPr="00DF36DB">
          <w:rPr>
            <w:rFonts w:cs="Times New Roman"/>
            <w:color w:val="1155CC"/>
            <w:u w:val="single"/>
          </w:rPr>
          <w:t>Stop Soldier Suicide</w:t>
        </w:r>
      </w:hyperlink>
      <w:r w:rsidRPr="00DF36DB">
        <w:rPr>
          <w:rFonts w:cs="Times New Roman"/>
        </w:rPr>
        <w:t>)</w:t>
      </w:r>
    </w:p>
    <w:p w14:paraId="76E47D94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Probably no one</w:t>
      </w:r>
    </w:p>
    <w:p w14:paraId="36B292FF" w14:textId="77777777" w:rsidR="004A57C7" w:rsidRPr="00DF36DB" w:rsidRDefault="004A57C7" w:rsidP="004A57C7">
      <w:pPr>
        <w:ind w:left="405"/>
        <w:rPr>
          <w:rFonts w:cs="Times New Roman"/>
        </w:rPr>
      </w:pPr>
      <w:r w:rsidRPr="00DF36DB">
        <w:rPr>
          <w:rFonts w:cs="Times New Roman"/>
        </w:rPr>
        <w:t>2. If you had thoughts of suicide, how would you bring it up with others? (</w:t>
      </w:r>
      <w:r w:rsidRPr="00DF36DB">
        <w:rPr>
          <w:rFonts w:cs="Times New Roman"/>
          <w:i/>
        </w:rPr>
        <w:t>Check all that apply</w:t>
      </w:r>
      <w:r w:rsidRPr="00DF36DB">
        <w:rPr>
          <w:rFonts w:cs="Times New Roman"/>
        </w:rPr>
        <w:t>)</w:t>
      </w:r>
    </w:p>
    <w:p w14:paraId="7BBE20C4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mention some of my general feelings and life struggles on social media, but not mention thoughts of suicide specifically.</w:t>
      </w:r>
    </w:p>
    <w:p w14:paraId="47FC0121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 xml:space="preserve">I would mention my thoughts of suicide or being better off </w:t>
      </w:r>
      <w:proofErr w:type="gramStart"/>
      <w:r w:rsidRPr="00DF36DB">
        <w:rPr>
          <w:rFonts w:cs="Times New Roman"/>
        </w:rPr>
        <w:t>dead on</w:t>
      </w:r>
      <w:proofErr w:type="gramEnd"/>
      <w:r w:rsidRPr="00DF36DB">
        <w:rPr>
          <w:rFonts w:cs="Times New Roman"/>
        </w:rPr>
        <w:t xml:space="preserve"> social media. </w:t>
      </w:r>
    </w:p>
    <w:p w14:paraId="29C427A1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look online for resources to get help with my life struggles.</w:t>
      </w:r>
    </w:p>
    <w:p w14:paraId="653120C1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 xml:space="preserve">I would look online for resources specific to suicide prevention. </w:t>
      </w:r>
    </w:p>
    <w:p w14:paraId="28C28114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text, email, or call a friend or family member and share my general feelings and life struggles, but probably not my thoughts of suicide.</w:t>
      </w:r>
    </w:p>
    <w:p w14:paraId="48DEA47F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text, email, or call a friend or family member and share that I was thinking about suicide.</w:t>
      </w:r>
    </w:p>
    <w:p w14:paraId="205979E0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bring it up with others I trusted if they asked how I was doing in general.</w:t>
      </w:r>
    </w:p>
    <w:p w14:paraId="23A542C5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bring it up with others I trusted if they directly asked whether I was having thoughts of suicide.</w:t>
      </w:r>
    </w:p>
    <w:p w14:paraId="15FF427B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probably not bring it up with others at all.</w:t>
      </w:r>
    </w:p>
    <w:p w14:paraId="7CA62406" w14:textId="77777777" w:rsidR="004A57C7" w:rsidRPr="00DF36DB" w:rsidRDefault="004A57C7" w:rsidP="004A57C7">
      <w:pPr>
        <w:ind w:left="405"/>
        <w:rPr>
          <w:rFonts w:cs="Times New Roman"/>
        </w:rPr>
      </w:pPr>
      <w:r w:rsidRPr="00DF36DB">
        <w:rPr>
          <w:rFonts w:cs="Times New Roman"/>
        </w:rPr>
        <w:t>3. If you had thoughts of suicide, what would you allow others to do to help you? (</w:t>
      </w:r>
      <w:r w:rsidRPr="00DF36DB">
        <w:rPr>
          <w:rFonts w:cs="Times New Roman"/>
          <w:i/>
        </w:rPr>
        <w:t>Check all that apply</w:t>
      </w:r>
      <w:r w:rsidRPr="00DF36DB">
        <w:rPr>
          <w:rFonts w:cs="Times New Roman"/>
        </w:rPr>
        <w:t>)</w:t>
      </w:r>
    </w:p>
    <w:p w14:paraId="0CC0F4FE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allow others to know about my thoughts and intentions.</w:t>
      </w:r>
    </w:p>
    <w:p w14:paraId="61835CA8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allow trusted others to help me lock up my guns or other lethal things in my home.</w:t>
      </w:r>
    </w:p>
    <w:p w14:paraId="07869591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allow trusted family or friends who live close by to be notified when I access my guns or other lethal things so they can check in with me.</w:t>
      </w:r>
    </w:p>
    <w:p w14:paraId="51248ACE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allow trusted others to hold onto my guns until I was feeling better.</w:t>
      </w:r>
    </w:p>
    <w:p w14:paraId="01EDE458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lastRenderedPageBreak/>
        <w:t>I would allow for a team of mental health providers to come to my house and talk with me about how serious my thoughts and intentions are.</w:t>
      </w:r>
    </w:p>
    <w:p w14:paraId="1E5DBFD7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 xml:space="preserve">I would allow for an </w:t>
      </w:r>
      <w:proofErr w:type="spellStart"/>
      <w:r w:rsidRPr="00DF36DB">
        <w:rPr>
          <w:rFonts w:cs="Times New Roman"/>
        </w:rPr>
        <w:t>app</w:t>
      </w:r>
      <w:proofErr w:type="spellEnd"/>
      <w:r w:rsidRPr="00DF36DB">
        <w:rPr>
          <w:rFonts w:cs="Times New Roman"/>
        </w:rPr>
        <w:t xml:space="preserve"> to be downloaded on my phone that tracked my mood, helped me receive support from trusted others, and provided me with tips for improving my situation and mental well-being.</w:t>
      </w:r>
    </w:p>
    <w:p w14:paraId="0D95539B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allow for others to help me receive mental health treatment specific to my thoughts of suicide and the things causing those thoughts.</w:t>
      </w:r>
    </w:p>
    <w:p w14:paraId="34B52A24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allow for others to provide resources to help me through my life struggles.</w:t>
      </w:r>
    </w:p>
    <w:p w14:paraId="251E6FD6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I would probably not allow others to help me at all.</w:t>
      </w:r>
    </w:p>
    <w:p w14:paraId="1BB52688" w14:textId="77777777" w:rsidR="004A57C7" w:rsidRPr="00DF36DB" w:rsidRDefault="004A57C7" w:rsidP="004A57C7">
      <w:pPr>
        <w:ind w:left="450"/>
        <w:rPr>
          <w:rFonts w:cs="Times New Roman"/>
        </w:rPr>
      </w:pPr>
      <w:r w:rsidRPr="00DF36DB">
        <w:rPr>
          <w:rFonts w:cs="Times New Roman"/>
        </w:rPr>
        <w:t>4. Have you ever had thoughts of killing yourself? (Your responses are confidential. If you are currently having thoughts of suicide you can get free, immediate, and confidential help 24/7 from</w:t>
      </w:r>
      <w:hyperlink r:id="rId17">
        <w:r w:rsidRPr="00DF36DB">
          <w:rPr>
            <w:rFonts w:cs="Times New Roman"/>
          </w:rPr>
          <w:t xml:space="preserve"> </w:t>
        </w:r>
      </w:hyperlink>
      <w:hyperlink r:id="rId18">
        <w:r w:rsidRPr="00DF36DB">
          <w:rPr>
            <w:rFonts w:cs="Times New Roman"/>
            <w:color w:val="1155CC"/>
            <w:u w:val="single"/>
          </w:rPr>
          <w:t>Stop Soldier Suicide</w:t>
        </w:r>
      </w:hyperlink>
      <w:r w:rsidRPr="00DF36DB">
        <w:rPr>
          <w:rFonts w:cs="Times New Roman"/>
        </w:rPr>
        <w:t xml:space="preserve"> (866-481-5223).)</w:t>
      </w:r>
    </w:p>
    <w:p w14:paraId="0F93F551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 xml:space="preserve">Yes </w:t>
      </w:r>
    </w:p>
    <w:p w14:paraId="3A36E9F6" w14:textId="77777777" w:rsidR="004A57C7" w:rsidRPr="00DF36DB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No</w:t>
      </w:r>
    </w:p>
    <w:p w14:paraId="58F1AED1" w14:textId="55318832" w:rsidR="00121AC6" w:rsidRDefault="004A57C7" w:rsidP="004A57C7">
      <w:pPr>
        <w:ind w:left="1620"/>
        <w:rPr>
          <w:rFonts w:cs="Times New Roman"/>
        </w:rPr>
      </w:pPr>
      <w:r w:rsidRPr="00DF36DB">
        <w:rPr>
          <w:rFonts w:cs="Times New Roman"/>
        </w:rPr>
        <w:t>Skip, I prefer not to sa</w:t>
      </w:r>
      <w:r>
        <w:rPr>
          <w:rFonts w:cs="Times New Roman"/>
        </w:rPr>
        <w:t>y.</w:t>
      </w:r>
    </w:p>
    <w:p w14:paraId="16F382CB" w14:textId="77777777" w:rsidR="00121AC6" w:rsidRDefault="00121AC6" w:rsidP="00121AC6">
      <w:pPr>
        <w:rPr>
          <w:b/>
        </w:rPr>
        <w:sectPr w:rsidR="00121AC6" w:rsidSect="0019537B">
          <w:footerReference w:type="even" r:id="rId19"/>
          <w:footerReference w:type="default" r:id="rId20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cs="Times New Roman"/>
        </w:rPr>
        <w:br w:type="page"/>
      </w:r>
    </w:p>
    <w:p w14:paraId="2E560569" w14:textId="4E6CE993" w:rsidR="00121AC6" w:rsidRDefault="00121AC6" w:rsidP="00121AC6">
      <w:pPr>
        <w:pStyle w:val="Heading1"/>
      </w:pPr>
      <w:r>
        <w:lastRenderedPageBreak/>
        <w:t>Supplemental Table 1: Demographics of survey participants following data curation.</w:t>
      </w:r>
    </w:p>
    <w:p w14:paraId="3A4B8893" w14:textId="77777777" w:rsidR="00121AC6" w:rsidRDefault="00121AC6" w:rsidP="00121AC6"/>
    <w:tbl>
      <w:tblPr>
        <w:tblW w:w="14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2190"/>
        <w:gridCol w:w="2070"/>
        <w:gridCol w:w="1230"/>
        <w:gridCol w:w="1500"/>
        <w:gridCol w:w="2700"/>
        <w:gridCol w:w="2055"/>
        <w:gridCol w:w="1125"/>
      </w:tblGrid>
      <w:tr w:rsidR="00121AC6" w14:paraId="58B8344D" w14:textId="77777777" w:rsidTr="00F10F3D">
        <w:trPr>
          <w:cantSplit/>
          <w:trHeight w:val="20"/>
          <w:tblHeader/>
        </w:trPr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5274" w14:textId="77777777" w:rsidR="00121AC6" w:rsidRDefault="00121AC6" w:rsidP="00F10F3D">
            <w:pPr>
              <w:widowControl w:val="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easur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06A7" w14:textId="77777777" w:rsidR="00121AC6" w:rsidRDefault="00121AC6" w:rsidP="00F10F3D">
            <w:pPr>
              <w:widowControl w:val="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ategories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1EB1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ample Size (N=31,180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46F7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rcentag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4353" w14:textId="77777777" w:rsidR="00121AC6" w:rsidRDefault="00121AC6" w:rsidP="00F10F3D">
            <w:pPr>
              <w:widowControl w:val="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Measure 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BFEF" w14:textId="77777777" w:rsidR="00121AC6" w:rsidRDefault="00121AC6" w:rsidP="00F10F3D">
            <w:pPr>
              <w:widowControl w:val="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ategorie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2C88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ample Size (N=31,180)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B4F25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rcentage</w:t>
            </w:r>
          </w:p>
        </w:tc>
      </w:tr>
      <w:tr w:rsidR="00121AC6" w14:paraId="7AA1A9A2" w14:textId="77777777" w:rsidTr="00F10F3D">
        <w:trPr>
          <w:cantSplit/>
          <w:trHeight w:val="20"/>
          <w:tblHeader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B6376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  <w:vertAlign w:val="superscript"/>
              </w:rPr>
            </w:pPr>
            <w:r>
              <w:rPr>
                <w:b/>
                <w:sz w:val="12"/>
                <w:szCs w:val="12"/>
              </w:rPr>
              <w:t>Estimated Age</w:t>
            </w:r>
            <w:r>
              <w:rPr>
                <w:b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7884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-2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20D8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,23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BD7C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0%</w:t>
            </w:r>
          </w:p>
        </w:tc>
        <w:tc>
          <w:tcPr>
            <w:tcW w:w="150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50EAC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Branch</w:t>
            </w: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A10B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ir Forc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048D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544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8218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%</w:t>
            </w:r>
          </w:p>
        </w:tc>
      </w:tr>
      <w:tr w:rsidR="00121AC6" w14:paraId="186A2C75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5A0AB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7A7E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-3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FA5A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5,58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52F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9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BD852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8380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my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AAC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3,901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6A7D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.6%</w:t>
            </w:r>
          </w:p>
        </w:tc>
      </w:tr>
      <w:tr w:rsidR="00121AC6" w14:paraId="1C3164F0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83F79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DCE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-4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2D03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8,89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2BFC8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5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42085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03F04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ast Guard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7F33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02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C662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%</w:t>
            </w:r>
          </w:p>
        </w:tc>
      </w:tr>
      <w:tr w:rsidR="00121AC6" w14:paraId="17BC554C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FBAB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969A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-5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76BA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8,764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7CC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1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1F6BA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1C20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rine Corps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00A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3,757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828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%</w:t>
            </w:r>
          </w:p>
        </w:tc>
      </w:tr>
      <w:tr w:rsidR="00121AC6" w14:paraId="79F0C5A2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1148F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8486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-64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C29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4,597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511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7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F62E0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19E4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vy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3CF6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376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E69E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4%</w:t>
            </w:r>
          </w:p>
        </w:tc>
      </w:tr>
      <w:tr w:rsidR="00121AC6" w14:paraId="63DB193C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AE372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4F2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+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451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,10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6CBD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8%</w:t>
            </w:r>
          </w:p>
        </w:tc>
        <w:tc>
          <w:tcPr>
            <w:tcW w:w="15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E442A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uicidal Thought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A6E4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7C67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5,84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53C2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7%</w:t>
            </w:r>
          </w:p>
        </w:tc>
      </w:tr>
      <w:tr w:rsidR="00121AC6" w14:paraId="4F54C4E7" w14:textId="77777777" w:rsidTr="00F10F3D">
        <w:trPr>
          <w:cantSplit/>
          <w:trHeight w:val="20"/>
          <w:tblHeader/>
        </w:trPr>
        <w:tc>
          <w:tcPr>
            <w:tcW w:w="147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3F1E1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tatus</w:t>
            </w: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31D7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verely Wounded Veteran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A43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90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20FC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906FD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EE86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49573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0,93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1F8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.1%</w:t>
            </w:r>
          </w:p>
        </w:tc>
      </w:tr>
      <w:tr w:rsidR="00121AC6" w14:paraId="219891C5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2AE9C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3E3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teran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5A0C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4,904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251A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.9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00666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5A7B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efer not to say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2250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4,398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13D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1%</w:t>
            </w:r>
          </w:p>
        </w:tc>
      </w:tr>
      <w:tr w:rsidR="00121AC6" w14:paraId="1AA4FB1C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CFFAA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1970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urrently Serving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C11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086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773D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5%</w:t>
            </w:r>
          </w:p>
        </w:tc>
        <w:tc>
          <w:tcPr>
            <w:tcW w:w="150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D22C0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ducation Level</w:t>
            </w: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CD15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gh School or equivalent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745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,730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4C60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.8%</w:t>
            </w:r>
          </w:p>
        </w:tc>
      </w:tr>
      <w:tr w:rsidR="00121AC6" w14:paraId="6D9D7ABF" w14:textId="77777777" w:rsidTr="00F10F3D">
        <w:trPr>
          <w:cantSplit/>
          <w:trHeight w:val="20"/>
          <w:tblHeader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21AF1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ousehold Income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6B1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ss than $25K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A1007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,41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A3F3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5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F7F17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B58B7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ade/technical/vocational training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49A3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,962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0ADF0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3%</w:t>
            </w:r>
          </w:p>
        </w:tc>
      </w:tr>
      <w:tr w:rsidR="00121AC6" w14:paraId="33538C37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AD1D2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366F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$25,000-$49,99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35A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5,368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7F9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2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4A78B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C3C7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me college credit/ no degre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5BB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773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EF7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7%</w:t>
            </w:r>
          </w:p>
        </w:tc>
      </w:tr>
      <w:tr w:rsidR="00121AC6" w14:paraId="5D7FE667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6F2D9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32A5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$50,000-$74,99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A62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7,88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FC12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3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00259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F8EE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sociate Degre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B22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4,564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861E2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6%</w:t>
            </w:r>
          </w:p>
        </w:tc>
      </w:tr>
      <w:tr w:rsidR="00121AC6" w14:paraId="06921220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EC51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8C4F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$75,000-$99,99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84F8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23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08D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20045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25D1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chelor’s Degre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9918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8,621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20337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6%</w:t>
            </w:r>
          </w:p>
        </w:tc>
      </w:tr>
      <w:tr w:rsidR="00121AC6" w14:paraId="34613A0A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E117F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EDA1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$100,000-$149,99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380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66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CFE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4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44C20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297E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ster’s Degre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6D4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5,557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714C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8%</w:t>
            </w:r>
          </w:p>
        </w:tc>
      </w:tr>
      <w:tr w:rsidR="00121AC6" w14:paraId="7CFD0AB6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C6BC6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521D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$150,000-$199,999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EB7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,25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1DC7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2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918F6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5BA6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ctorate Degre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D7A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13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E0906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%</w:t>
            </w:r>
          </w:p>
        </w:tc>
      </w:tr>
      <w:tr w:rsidR="00121AC6" w14:paraId="114906F9" w14:textId="77777777" w:rsidTr="00F10F3D">
        <w:trPr>
          <w:cantSplit/>
          <w:trHeight w:val="20"/>
          <w:tblHeader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0D8BD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7E6F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$200,000 +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55D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,36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D14EA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4%</w:t>
            </w:r>
          </w:p>
        </w:tc>
        <w:tc>
          <w:tcPr>
            <w:tcW w:w="150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84B19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5BBBF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fessional Degree</w:t>
            </w:r>
          </w:p>
        </w:tc>
        <w:tc>
          <w:tcPr>
            <w:tcW w:w="20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7B0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360</w:t>
            </w:r>
          </w:p>
        </w:tc>
        <w:tc>
          <w:tcPr>
            <w:tcW w:w="112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CA48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%</w:t>
            </w:r>
          </w:p>
        </w:tc>
      </w:tr>
      <w:tr w:rsidR="00121AC6" w14:paraId="3140E04D" w14:textId="77777777" w:rsidTr="00F10F3D">
        <w:trPr>
          <w:cantSplit/>
          <w:trHeight w:val="20"/>
        </w:trPr>
        <w:tc>
          <w:tcPr>
            <w:tcW w:w="1470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D37A1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rital Status</w:t>
            </w: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E5AA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ngle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A437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3,447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BCA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1%</w:t>
            </w:r>
          </w:p>
        </w:tc>
        <w:tc>
          <w:tcPr>
            <w:tcW w:w="15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12BDC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ars Served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9028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-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247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,403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1CE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.7%</w:t>
            </w:r>
          </w:p>
        </w:tc>
      </w:tr>
      <w:tr w:rsidR="00121AC6" w14:paraId="583616AE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9B2A8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791DA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parated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223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477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D03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53404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22FF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-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443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8,99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C99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.9%</w:t>
            </w:r>
          </w:p>
        </w:tc>
      </w:tr>
      <w:tr w:rsidR="00121AC6" w14:paraId="64B3FF67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1068D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13EE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ivorced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A80F5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3,496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F546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2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B2FBC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06B4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-1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0533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7,547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5F4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2%</w:t>
            </w:r>
          </w:p>
        </w:tc>
      </w:tr>
      <w:tr w:rsidR="00121AC6" w14:paraId="06CFA791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9F47F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5A36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habitation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46A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1,342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DF3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9492C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8E5D0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-2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4BA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6,17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3A70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8%</w:t>
            </w:r>
          </w:p>
        </w:tc>
      </w:tr>
      <w:tr w:rsidR="00121AC6" w14:paraId="4F3D7459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C2716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466C9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rried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072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2,023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771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.6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0032C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67EB5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-4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C9C9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5,972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4EA4E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2%</w:t>
            </w:r>
          </w:p>
        </w:tc>
      </w:tr>
      <w:tr w:rsidR="00121AC6" w14:paraId="1CDA055C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55526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4BF9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idowed</w:t>
            </w:r>
          </w:p>
        </w:tc>
        <w:tc>
          <w:tcPr>
            <w:tcW w:w="20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800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395</w:t>
            </w:r>
          </w:p>
        </w:tc>
        <w:tc>
          <w:tcPr>
            <w:tcW w:w="12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533F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%</w:t>
            </w:r>
          </w:p>
        </w:tc>
        <w:tc>
          <w:tcPr>
            <w:tcW w:w="15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C6A29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6B4F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-6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62F4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86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1FC1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%</w:t>
            </w:r>
          </w:p>
        </w:tc>
      </w:tr>
      <w:tr w:rsidR="00121AC6" w14:paraId="2A9070DD" w14:textId="77777777" w:rsidTr="00F10F3D">
        <w:trPr>
          <w:cantSplit/>
          <w:trHeight w:val="2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C5084" w14:textId="77777777" w:rsidR="00121AC6" w:rsidRDefault="00121AC6" w:rsidP="00F10F3D">
            <w:pPr>
              <w:widowControl w:val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Highest Rank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9DDB3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-officer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FEB5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27,302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4810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.6%</w:t>
            </w:r>
          </w:p>
        </w:tc>
        <w:tc>
          <w:tcPr>
            <w:tcW w:w="7380" w:type="dxa"/>
            <w:gridSpan w:val="4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B4D48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  <w:vertAlign w:val="superscript"/>
              </w:rPr>
              <w:t>1</w:t>
            </w:r>
            <w:r>
              <w:rPr>
                <w:sz w:val="12"/>
                <w:szCs w:val="12"/>
              </w:rPr>
              <w:t>Age is an estimate based on 18+years of service for the enlisted and 22+years of service for those whose highest rank was an officer.</w:t>
            </w:r>
          </w:p>
        </w:tc>
      </w:tr>
      <w:tr w:rsidR="00121AC6" w14:paraId="27AF6E9C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6A07C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727C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rrant Officer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FD27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43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A68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4%</w:t>
            </w:r>
          </w:p>
        </w:tc>
        <w:tc>
          <w:tcPr>
            <w:tcW w:w="7380" w:type="dxa"/>
            <w:gridSpan w:val="4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5197B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</w:tr>
      <w:tr w:rsidR="00121AC6" w14:paraId="050C0D6C" w14:textId="77777777" w:rsidTr="00F10F3D">
        <w:trPr>
          <w:cantSplit/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311DE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3829" w14:textId="77777777" w:rsidR="00121AC6" w:rsidRDefault="00121AC6" w:rsidP="00F10F3D">
            <w:pPr>
              <w:widowControl w:val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mmissioned Officer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2D72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= 3,447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633B" w14:textId="77777777" w:rsidR="00121AC6" w:rsidRDefault="00121AC6" w:rsidP="00F10F3D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%</w:t>
            </w:r>
          </w:p>
        </w:tc>
        <w:tc>
          <w:tcPr>
            <w:tcW w:w="7380" w:type="dxa"/>
            <w:gridSpan w:val="4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B88CD" w14:textId="77777777" w:rsidR="00121AC6" w:rsidRDefault="00121AC6" w:rsidP="00F1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2"/>
                <w:szCs w:val="12"/>
              </w:rPr>
            </w:pPr>
          </w:p>
        </w:tc>
      </w:tr>
    </w:tbl>
    <w:p w14:paraId="7EC7E1E2" w14:textId="77777777" w:rsidR="00DE23E8" w:rsidRPr="001549D3" w:rsidRDefault="00DE23E8" w:rsidP="00121AC6"/>
    <w:sectPr w:rsidR="00DE23E8" w:rsidRPr="001549D3" w:rsidSect="00B44832">
      <w:headerReference w:type="even" r:id="rId21"/>
      <w:footerReference w:type="even" r:id="rId22"/>
      <w:footerReference w:type="default" r:id="rId23"/>
      <w:headerReference w:type="first" r:id="rId24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33920" w14:textId="77777777" w:rsidR="00284F2C" w:rsidRDefault="00284F2C" w:rsidP="00117666">
      <w:r>
        <w:separator/>
      </w:r>
    </w:p>
  </w:endnote>
  <w:endnote w:type="continuationSeparator" w:id="0">
    <w:p w14:paraId="6ADDC7D4" w14:textId="77777777" w:rsidR="00284F2C" w:rsidRDefault="00284F2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627376"/>
      <w:docPartObj>
        <w:docPartGallery w:val="Page Numbers (Bottom of Page)"/>
        <w:docPartUnique/>
      </w:docPartObj>
    </w:sdtPr>
    <w:sdtContent>
      <w:p w14:paraId="5E239D0E" w14:textId="66A7862F" w:rsidR="00121AC6" w:rsidRDefault="00121AC6" w:rsidP="006240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74D0F7C" w14:textId="77777777" w:rsidR="00121AC6" w:rsidRDefault="00121AC6" w:rsidP="00CD2D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36938282"/>
      <w:docPartObj>
        <w:docPartGallery w:val="Page Numbers (Bottom of Page)"/>
        <w:docPartUnique/>
      </w:docPartObj>
    </w:sdtPr>
    <w:sdtContent>
      <w:p w14:paraId="7BE1486A" w14:textId="77777777" w:rsidR="00121AC6" w:rsidRDefault="00121AC6" w:rsidP="006240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A41428" w14:textId="77777777" w:rsidR="00121AC6" w:rsidRDefault="00121AC6" w:rsidP="00CD2D8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EE9A2" w14:textId="77777777" w:rsidR="00284F2C" w:rsidRDefault="00284F2C" w:rsidP="00117666">
      <w:r>
        <w:separator/>
      </w:r>
    </w:p>
  </w:footnote>
  <w:footnote w:type="continuationSeparator" w:id="0">
    <w:p w14:paraId="30B601CE" w14:textId="77777777" w:rsidR="00284F2C" w:rsidRDefault="00284F2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2D33A9"/>
    <w:multiLevelType w:val="multilevel"/>
    <w:tmpl w:val="1C7E678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83452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3CB2"/>
    <w:rsid w:val="00105FD9"/>
    <w:rsid w:val="00117666"/>
    <w:rsid w:val="00121AC6"/>
    <w:rsid w:val="001549D3"/>
    <w:rsid w:val="00160065"/>
    <w:rsid w:val="00177D84"/>
    <w:rsid w:val="0019537B"/>
    <w:rsid w:val="00267D18"/>
    <w:rsid w:val="00284F2C"/>
    <w:rsid w:val="002868E2"/>
    <w:rsid w:val="002869C3"/>
    <w:rsid w:val="002936E4"/>
    <w:rsid w:val="002B4A57"/>
    <w:rsid w:val="002C74CA"/>
    <w:rsid w:val="00305DD9"/>
    <w:rsid w:val="003544FB"/>
    <w:rsid w:val="003D2F2D"/>
    <w:rsid w:val="00401590"/>
    <w:rsid w:val="00447801"/>
    <w:rsid w:val="00452E9C"/>
    <w:rsid w:val="004735C8"/>
    <w:rsid w:val="004961FF"/>
    <w:rsid w:val="004A57C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7F2E"/>
    <w:rsid w:val="00A174D9"/>
    <w:rsid w:val="00A54827"/>
    <w:rsid w:val="00A569CD"/>
    <w:rsid w:val="00AB6715"/>
    <w:rsid w:val="00B1671E"/>
    <w:rsid w:val="00B25EB8"/>
    <w:rsid w:val="00B354E1"/>
    <w:rsid w:val="00B37F4D"/>
    <w:rsid w:val="00B4483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21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suicidepreventionlifeline.org" TargetMode="External"/><Relationship Id="rId18" Type="http://schemas.openxmlformats.org/officeDocument/2006/relationships/hyperlink" Target="https://stopsoldiersuicide.org/?utm_source=program&amp;utm_medium=partner&amp;utm_campaign=partner+referral&amp;utm_content=vettix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hyperlink" Target="https://www.veteranscrisisline.net/" TargetMode="External"/><Relationship Id="rId17" Type="http://schemas.openxmlformats.org/officeDocument/2006/relationships/hyperlink" Target="https://stopsoldiersuicide.org/?utm_source=program&amp;utm_medium=partner&amp;utm_campaign=partner+referral&amp;utm_content=vettix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stopsoldiersuicide.org/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hyperlink" Target="https://stopsoldiersuicide.org/" TargetMode="External"/><Relationship Id="rId23" Type="http://schemas.openxmlformats.org/officeDocument/2006/relationships/footer" Target="footer4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suicidepreventionlifeline.org" TargetMode="External"/><Relationship Id="rId22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4</cp:revision>
  <cp:lastPrinted>2013-10-03T12:51:00Z</cp:lastPrinted>
  <dcterms:created xsi:type="dcterms:W3CDTF">2023-11-01T10:05:00Z</dcterms:created>
  <dcterms:modified xsi:type="dcterms:W3CDTF">2023-11-0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